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6BF9" w14:textId="77777777" w:rsidR="004B5519" w:rsidRDefault="004B5519" w:rsidP="00E80AAB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156B9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2</w:t>
      </w:r>
      <w:r w:rsidRPr="00781F87">
        <w:rPr>
          <w:rFonts w:asciiTheme="majorBidi" w:hAnsiTheme="majorBidi" w:cstheme="majorBidi"/>
        </w:rPr>
        <w:t xml:space="preserve"> </w:t>
      </w:r>
      <w:r w:rsidRPr="00156B9E">
        <w:rPr>
          <w:rFonts w:asciiTheme="majorBidi" w:hAnsiTheme="majorBidi" w:cstheme="majorBidi"/>
        </w:rPr>
        <w:t xml:space="preserve">Dietary intakes of study participants across the quartiles of PDI, </w:t>
      </w:r>
      <w:proofErr w:type="spellStart"/>
      <w:r w:rsidRPr="00156B9E">
        <w:rPr>
          <w:rFonts w:asciiTheme="majorBidi" w:hAnsiTheme="majorBidi" w:cstheme="majorBidi"/>
        </w:rPr>
        <w:t>hPDI</w:t>
      </w:r>
      <w:proofErr w:type="spellEnd"/>
      <w:r w:rsidRPr="00156B9E">
        <w:rPr>
          <w:rFonts w:asciiTheme="majorBidi" w:hAnsiTheme="majorBidi" w:cstheme="majorBidi"/>
        </w:rPr>
        <w:t xml:space="preserve">, </w:t>
      </w:r>
      <w:proofErr w:type="spellStart"/>
      <w:r w:rsidRPr="00156B9E">
        <w:rPr>
          <w:rFonts w:asciiTheme="majorBidi" w:hAnsiTheme="majorBidi" w:cstheme="majorBidi"/>
        </w:rPr>
        <w:t>uPDI</w:t>
      </w:r>
      <w:proofErr w:type="spellEnd"/>
      <w:r w:rsidRPr="00156B9E">
        <w:rPr>
          <w:rFonts w:asciiTheme="majorBidi" w:hAnsiTheme="majorBidi" w:cstheme="majorBidi"/>
        </w:rPr>
        <w:t xml:space="preserve"> scores</w:t>
      </w:r>
      <w:r>
        <w:rPr>
          <w:rFonts w:asciiTheme="majorBidi" w:hAnsiTheme="majorBidi" w:cstheme="majorBidi"/>
        </w:rPr>
        <w:t>, stratified by depression and anxiety status</w:t>
      </w:r>
      <w:r w:rsidRPr="00156B9E">
        <w:rPr>
          <w:rFonts w:asciiTheme="majorBidi" w:hAnsiTheme="majorBidi" w:cstheme="majorBidi"/>
        </w:rPr>
        <w:t>.</w:t>
      </w:r>
    </w:p>
    <w:p w14:paraId="33AE0B18" w14:textId="77777777" w:rsidR="004B5519" w:rsidRPr="00F07F39" w:rsidRDefault="004B5519" w:rsidP="00E80AA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54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2080"/>
        <w:gridCol w:w="2060"/>
        <w:gridCol w:w="1320"/>
        <w:gridCol w:w="1788"/>
        <w:gridCol w:w="2920"/>
        <w:gridCol w:w="1960"/>
      </w:tblGrid>
      <w:tr w:rsidR="004B5519" w:rsidRPr="004A025D" w14:paraId="7E7B283C" w14:textId="77777777" w:rsidTr="004B5519">
        <w:trPr>
          <w:trHeight w:val="375"/>
          <w:jc w:val="center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772E" w14:textId="77777777" w:rsidR="004B5519" w:rsidRPr="004A025D" w:rsidRDefault="004B5519" w:rsidP="00E80A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E2E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Depression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4EF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AA99" w14:textId="77777777" w:rsidR="004B5519" w:rsidRPr="00D9353E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A61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anxiety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B46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9ADF" w14:textId="77777777" w:rsidR="004B5519" w:rsidRPr="00D9353E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4B5519" w:rsidRPr="004A025D" w14:paraId="5738394E" w14:textId="77777777" w:rsidTr="004B5519">
        <w:trPr>
          <w:trHeight w:val="375"/>
          <w:jc w:val="center"/>
        </w:trPr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9416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(kcal/d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E76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4.93±762.64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663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9.94±873.0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299D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2E5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4.02±777.03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DCA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0.29±818.24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E815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1</w:t>
            </w:r>
          </w:p>
        </w:tc>
      </w:tr>
      <w:tr w:rsidR="004B5519" w:rsidRPr="004A025D" w14:paraId="2B06DA43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2FB50B6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(g/day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5414C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59±102.5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AAD2AA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65±107.5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48EEE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902D9C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36±104.29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D69A5C6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55±101.1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09762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7</w:t>
            </w:r>
          </w:p>
        </w:tc>
      </w:tr>
      <w:tr w:rsidR="004B5519" w:rsidRPr="004A025D" w14:paraId="24FC9755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0F00E3D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(g/day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5F0217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7±34.8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BE0149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2±36.6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82650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B69BF2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1±35.48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2D6918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8±34.5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99025D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4B5519" w:rsidRPr="004A025D" w14:paraId="4D264C07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94660C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(g/day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FBCEB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7±36.7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637330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1±43.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EAE667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39CEC66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9±37.30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625B58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5±41.0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FB2104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B5519" w:rsidRPr="004A025D" w14:paraId="08FF2A60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513F8E25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er (g/d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3D06F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6±8.3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64136A7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8±8.6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EDA875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08743A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±8.4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03AAA0B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2±8.3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9A3C1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4B5519" w:rsidRPr="004A025D" w14:paraId="166959C4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009625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A (g/day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0D952B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7±15.4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B2060F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9±18.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35F05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4518A5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1±15.6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7347AC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4±17.3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356077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4B5519" w:rsidRPr="004A025D" w14:paraId="637D5C79" w14:textId="77777777" w:rsidTr="004B5519">
        <w:trPr>
          <w:trHeight w:val="42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2A57F8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FA (g/day)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1966C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6±12.16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387F3B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5±14.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19DD27B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EA0941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4±12.36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15E4DA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1±13.4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D535C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4B5519" w:rsidRPr="004A025D" w14:paraId="61C07E61" w14:textId="77777777" w:rsidTr="004B5519">
        <w:trPr>
          <w:trHeight w:val="42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5B5182D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FA (g/day)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15801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9±13.2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0DFFA9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0±14.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B9CBBC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6DCD47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5±13.2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0CF3617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8±13.8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5AE2ED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4B5519" w:rsidRPr="004A025D" w14:paraId="3EF0C4D9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0BD38BD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 vegetables (g/day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367AE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.81±130.9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31604B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13±149.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C0235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C19B825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1±132.66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1BA4BF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.31±141.6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012B8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</w:t>
            </w:r>
          </w:p>
        </w:tc>
      </w:tr>
      <w:tr w:rsidR="004B5519" w:rsidRPr="004A025D" w14:paraId="5FEA1697" w14:textId="77777777" w:rsidTr="004B5519">
        <w:trPr>
          <w:trHeight w:val="42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5BC96A5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 (g/day)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EBFB4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99±151.3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E149E2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14±159.0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0313B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917D7A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86±149.5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2B9E847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01±165.7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10E33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4B5519" w:rsidRPr="004A025D" w14:paraId="56FB5029" w14:textId="77777777" w:rsidTr="004B5519">
        <w:trPr>
          <w:trHeight w:val="42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27175A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healthy vegetables (g/day)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BA3BA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7±24.8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48EC51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7±25.9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2CCEC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604F7E5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4±24.8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7A6B2A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±25.9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1FAB4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4B5519" w:rsidRPr="004A025D" w14:paraId="207B0043" w14:textId="77777777" w:rsidTr="004B5519">
        <w:trPr>
          <w:trHeight w:val="42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23F0EA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umes (g/day)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22341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8±29.0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335809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6±22.5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932C1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270E9B1D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1±28.42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661629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2±26.5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0FA6B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4B5519" w:rsidRPr="004A025D" w14:paraId="125F5B5C" w14:textId="77777777" w:rsidTr="004B5519">
        <w:trPr>
          <w:trHeight w:val="42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9C5DF0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s (g/day)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09334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0±28.5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702208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8±28.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A7028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D180DC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9±28.0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ED5F30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0±30.3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D9E62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4B5519" w:rsidRPr="004A025D" w14:paraId="25E5DFB4" w14:textId="77777777" w:rsidTr="004B5519">
        <w:trPr>
          <w:trHeight w:val="420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F408F3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ined grains (g/day)</w:t>
            </w: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C2428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00±150.5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97F65CD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38±142.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7712FC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C41E77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3±152.4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75A813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15±134.6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1C473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4B5519" w:rsidRPr="004A025D" w14:paraId="4A60AB0F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EC3CF7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ole  grains (g/day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FBB2B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6±96.8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B05160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8±100.5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2B508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01BC3AA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1±96.5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D23181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0±101.3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6135FB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4B5519" w:rsidRPr="004A025D" w14:paraId="0D72452D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98F463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t (g/day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85E88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8±44.8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43550A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5±49.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C636AC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6D0383B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8±45.48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AE2061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5±47.0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C11443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4B5519" w:rsidRPr="004A025D" w14:paraId="0BB7B135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3D4915B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sh &amp; sea food (g/day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D9513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7±16.7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80E4A5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±13.9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746690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33937B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3±16.9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51A79F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9±13.5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C4B098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B5519" w:rsidRPr="004A025D" w14:paraId="41C5BE20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15E6A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iry (g/day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3DF7B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.62±235.0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4562FE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06±237.8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977AE3E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3F6462C1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.05±234.60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092D64F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02±240.3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877CA6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4B5519" w:rsidRPr="004A025D" w14:paraId="604564B2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5A1BB8F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st food (g/day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932E9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6±19.9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D707CA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1±27.2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F69F17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4E627A2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2±20.5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2F48B39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9±24.6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8DE2DF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4B5519" w:rsidRPr="004A025D" w14:paraId="4DCB5FE8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134D8C7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weet dessert (g/day)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6D3B8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4±13.1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090D5A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±14.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62137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50913F87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±13.0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F3EF794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±14.6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DACEB4A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4B5519" w:rsidRPr="004A025D" w14:paraId="12E1C3FA" w14:textId="77777777" w:rsidTr="004B5519">
        <w:trPr>
          <w:trHeight w:val="375"/>
          <w:jc w:val="center"/>
        </w:trPr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E2B21F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 drink (g/day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C21283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2±51.9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B4CFE02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4±58.8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B98B7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788" w:type="dxa"/>
            <w:shd w:val="clear" w:color="auto" w:fill="auto"/>
            <w:noWrap/>
            <w:vAlign w:val="center"/>
            <w:hideMark/>
          </w:tcPr>
          <w:p w14:paraId="70271310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7±53.09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61342AD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5±54.0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F1B60C" w14:textId="77777777" w:rsidR="004B5519" w:rsidRPr="004A025D" w:rsidRDefault="004B5519" w:rsidP="00E80A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2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</w:tbl>
    <w:p w14:paraId="7A280A95" w14:textId="77777777" w:rsidR="004B5519" w:rsidRPr="00156B9E" w:rsidRDefault="004B5519" w:rsidP="00E80AAB">
      <w:pPr>
        <w:spacing w:after="0" w:line="240" w:lineRule="auto"/>
        <w:rPr>
          <w:rFonts w:asciiTheme="majorBidi" w:hAnsiTheme="majorBidi" w:cstheme="majorBidi"/>
        </w:rPr>
      </w:pPr>
      <w:r w:rsidRPr="00156B9E">
        <w:rPr>
          <w:rFonts w:asciiTheme="majorBidi" w:hAnsiTheme="majorBidi" w:cstheme="majorBidi"/>
        </w:rPr>
        <w:t xml:space="preserve">PDI, overall plant-based diet index; </w:t>
      </w:r>
      <w:proofErr w:type="spellStart"/>
      <w:r w:rsidRPr="00156B9E">
        <w:rPr>
          <w:rFonts w:asciiTheme="majorBidi" w:hAnsiTheme="majorBidi" w:cstheme="majorBidi"/>
        </w:rPr>
        <w:t>hPDI</w:t>
      </w:r>
      <w:proofErr w:type="spellEnd"/>
      <w:r w:rsidRPr="00156B9E">
        <w:rPr>
          <w:rFonts w:asciiTheme="majorBidi" w:hAnsiTheme="majorBidi" w:cstheme="majorBidi"/>
        </w:rPr>
        <w:t xml:space="preserve">, healthful plant-based diet index; </w:t>
      </w:r>
      <w:proofErr w:type="spellStart"/>
      <w:r w:rsidRPr="00156B9E">
        <w:rPr>
          <w:rFonts w:asciiTheme="majorBidi" w:hAnsiTheme="majorBidi" w:cstheme="majorBidi"/>
        </w:rPr>
        <w:t>uPDI</w:t>
      </w:r>
      <w:proofErr w:type="spellEnd"/>
      <w:r w:rsidRPr="00156B9E">
        <w:rPr>
          <w:rFonts w:asciiTheme="majorBidi" w:hAnsiTheme="majorBidi" w:cstheme="majorBidi"/>
        </w:rPr>
        <w:t>, unhealthful plant-based diet index.</w:t>
      </w:r>
    </w:p>
    <w:p w14:paraId="6D2B023E" w14:textId="77777777" w:rsidR="004B5519" w:rsidRPr="00156B9E" w:rsidRDefault="004B5519" w:rsidP="00E80AAB">
      <w:pPr>
        <w:spacing w:after="0" w:line="240" w:lineRule="auto"/>
        <w:rPr>
          <w:rFonts w:asciiTheme="majorBidi" w:hAnsiTheme="majorBidi" w:cstheme="majorBidi"/>
        </w:rPr>
      </w:pPr>
      <w:r w:rsidRPr="00156B9E">
        <w:rPr>
          <w:rFonts w:asciiTheme="majorBidi" w:hAnsiTheme="majorBidi" w:cstheme="majorBidi"/>
        </w:rPr>
        <w:t>SFA: saturated fatty acid; PUFA: polyunsaturated fatty acid; MUFA; monounsaturated fatty acid.</w:t>
      </w:r>
    </w:p>
    <w:p w14:paraId="2601F824" w14:textId="77777777" w:rsidR="004B5519" w:rsidRPr="00156B9E" w:rsidRDefault="004B5519" w:rsidP="00E80AAB">
      <w:pPr>
        <w:spacing w:after="0" w:line="240" w:lineRule="auto"/>
        <w:rPr>
          <w:rFonts w:asciiTheme="majorBidi" w:hAnsiTheme="majorBidi" w:cstheme="majorBidi"/>
        </w:rPr>
      </w:pPr>
      <w:r w:rsidRPr="00156B9E">
        <w:rPr>
          <w:rFonts w:asciiTheme="majorBidi" w:hAnsiTheme="majorBidi" w:cstheme="majorBidi"/>
        </w:rPr>
        <w:t>Values are mean ± SD</w:t>
      </w:r>
    </w:p>
    <w:p w14:paraId="34993B0B" w14:textId="77777777" w:rsidR="004B5519" w:rsidRDefault="004B5519" w:rsidP="00E80AAB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 xml:space="preserve">a </w:t>
      </w:r>
      <w:r w:rsidRPr="00156B9E">
        <w:rPr>
          <w:rFonts w:asciiTheme="majorBidi" w:hAnsiTheme="majorBidi" w:cstheme="majorBidi"/>
        </w:rPr>
        <w:t>p-value obtained based on Kruskal–Wallis test.</w:t>
      </w:r>
      <w:r>
        <w:rPr>
          <w:rFonts w:asciiTheme="majorBidi" w:hAnsiTheme="majorBidi" w:cstheme="majorBidi"/>
        </w:rPr>
        <w:br w:type="page"/>
      </w:r>
    </w:p>
    <w:sectPr w:rsidR="004B5519" w:rsidSect="004B31C6">
      <w:footerReference w:type="default" r:id="rId6"/>
      <w:pgSz w:w="16840" w:h="11907" w:orient="landscape" w:code="9"/>
      <w:pgMar w:top="1440" w:right="1440" w:bottom="1440" w:left="1440" w:header="0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06CBD" w14:textId="77777777" w:rsidR="00BD41BE" w:rsidRDefault="00BD41BE" w:rsidP="00753993">
      <w:pPr>
        <w:spacing w:after="0" w:line="240" w:lineRule="auto"/>
      </w:pPr>
      <w:r>
        <w:separator/>
      </w:r>
    </w:p>
  </w:endnote>
  <w:endnote w:type="continuationSeparator" w:id="0">
    <w:p w14:paraId="511162AF" w14:textId="77777777" w:rsidR="00BD41BE" w:rsidRDefault="00BD41BE" w:rsidP="00753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0B8B0" w14:textId="77777777" w:rsidR="00753993" w:rsidRDefault="00753993" w:rsidP="003A7E47">
    <w:pPr>
      <w:pStyle w:val="Footer"/>
      <w:jc w:val="center"/>
    </w:pPr>
  </w:p>
  <w:p w14:paraId="285A26D5" w14:textId="77777777" w:rsidR="00753993" w:rsidRDefault="007539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63AF9" w14:textId="77777777" w:rsidR="00BD41BE" w:rsidRDefault="00BD41BE" w:rsidP="00753993">
      <w:pPr>
        <w:spacing w:after="0" w:line="240" w:lineRule="auto"/>
      </w:pPr>
      <w:r>
        <w:separator/>
      </w:r>
    </w:p>
  </w:footnote>
  <w:footnote w:type="continuationSeparator" w:id="0">
    <w:p w14:paraId="0B16BEF5" w14:textId="77777777" w:rsidR="00BD41BE" w:rsidRDefault="00BD41BE" w:rsidP="00753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519"/>
    <w:rsid w:val="00086A86"/>
    <w:rsid w:val="000C0735"/>
    <w:rsid w:val="0014395A"/>
    <w:rsid w:val="00286FE1"/>
    <w:rsid w:val="003A7E47"/>
    <w:rsid w:val="003C0904"/>
    <w:rsid w:val="004B31C6"/>
    <w:rsid w:val="004B5519"/>
    <w:rsid w:val="005041AC"/>
    <w:rsid w:val="00522375"/>
    <w:rsid w:val="006E1DAF"/>
    <w:rsid w:val="00753993"/>
    <w:rsid w:val="008D55CF"/>
    <w:rsid w:val="00BA6E7C"/>
    <w:rsid w:val="00BD41BE"/>
    <w:rsid w:val="00CD7FC8"/>
    <w:rsid w:val="00D019D6"/>
    <w:rsid w:val="00D352B0"/>
    <w:rsid w:val="00E8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049D9"/>
  <w15:chartTrackingRefBased/>
  <w15:docId w15:val="{EF4E7753-8AB1-4711-9AAB-7D56D707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B5519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993"/>
  </w:style>
  <w:style w:type="paragraph" w:styleId="Footer">
    <w:name w:val="footer"/>
    <w:basedOn w:val="Normal"/>
    <w:link w:val="FooterChar"/>
    <w:uiPriority w:val="99"/>
    <w:unhideWhenUsed/>
    <w:rsid w:val="0075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khsh</dc:creator>
  <cp:keywords/>
  <dc:description/>
  <cp:lastModifiedBy>chn off31</cp:lastModifiedBy>
  <cp:revision>6</cp:revision>
  <dcterms:created xsi:type="dcterms:W3CDTF">2023-02-12T08:28:00Z</dcterms:created>
  <dcterms:modified xsi:type="dcterms:W3CDTF">2023-05-10T14:47:00Z</dcterms:modified>
</cp:coreProperties>
</file>